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F7848" w14:textId="6E6738A3" w:rsidR="00E9787E" w:rsidRPr="00E9787E" w:rsidRDefault="00E9787E" w:rsidP="002B2BF9">
      <w:pPr>
        <w:jc w:val="center"/>
        <w:rPr>
          <w:rFonts w:ascii="Times New Roman" w:eastAsia="Calibri" w:hAnsi="Times New Roman" w:cs="Times New Roman"/>
          <w:b/>
          <w:bCs/>
          <w:color w:val="000000"/>
        </w:rPr>
      </w:pPr>
      <w:bookmarkStart w:id="0" w:name="_GoBack"/>
      <w:bookmarkEnd w:id="0"/>
      <w:r w:rsidRPr="00E9787E">
        <w:rPr>
          <w:rFonts w:ascii="Times New Roman" w:eastAsia="Calibri" w:hAnsi="Times New Roman" w:cs="Times New Roman"/>
          <w:b/>
          <w:bCs/>
          <w:color w:val="000000"/>
        </w:rPr>
        <w:t>Supplementary File 1</w:t>
      </w:r>
    </w:p>
    <w:p w14:paraId="699ADC4C" w14:textId="77777777" w:rsidR="00E9787E" w:rsidRDefault="00E9787E" w:rsidP="002B2BF9">
      <w:pPr>
        <w:jc w:val="center"/>
        <w:rPr>
          <w:rFonts w:ascii="Times New Roman" w:eastAsia="Calibri" w:hAnsi="Times New Roman" w:cs="Times New Roman"/>
          <w:b/>
          <w:bCs/>
          <w:i/>
          <w:iCs/>
          <w:color w:val="000000"/>
        </w:rPr>
      </w:pPr>
    </w:p>
    <w:p w14:paraId="348B8C2A" w14:textId="0C1A95BF" w:rsidR="002B2BF9" w:rsidRPr="00E9787E" w:rsidRDefault="002B2BF9" w:rsidP="002B2BF9">
      <w:pPr>
        <w:jc w:val="center"/>
        <w:rPr>
          <w:rFonts w:ascii="Times New Roman" w:eastAsia="Calibri" w:hAnsi="Times New Roman" w:cs="Times New Roman"/>
          <w:b/>
          <w:bCs/>
          <w:color w:val="000000"/>
        </w:rPr>
      </w:pPr>
      <w:r w:rsidRPr="00E9787E">
        <w:rPr>
          <w:rFonts w:ascii="Times New Roman" w:eastAsia="Calibri" w:hAnsi="Times New Roman" w:cs="Times New Roman"/>
          <w:b/>
          <w:bCs/>
          <w:color w:val="000000"/>
        </w:rPr>
        <w:t>Computation of Dietary Guideline Adherence Score</w:t>
      </w:r>
    </w:p>
    <w:p w14:paraId="02B541AD" w14:textId="77777777" w:rsidR="002B2BF9" w:rsidRDefault="002B2BF9" w:rsidP="00BD1637">
      <w:pPr>
        <w:rPr>
          <w:rFonts w:ascii="Times New Roman" w:eastAsia="Calibri" w:hAnsi="Times New Roman" w:cs="Times New Roman"/>
          <w:b/>
          <w:bCs/>
          <w:i/>
          <w:iCs/>
          <w:color w:val="000000"/>
        </w:rPr>
      </w:pPr>
    </w:p>
    <w:p w14:paraId="6C05362D" w14:textId="2BE85BE8" w:rsidR="00BD1637" w:rsidRPr="0081041B" w:rsidRDefault="00BD1637" w:rsidP="002B2BF9">
      <w:pPr>
        <w:jc w:val="both"/>
        <w:rPr>
          <w:rFonts w:ascii="Times New Roman" w:eastAsia="Calibri" w:hAnsi="Times New Roman" w:cs="Times New Roman"/>
          <w:color w:val="000000"/>
        </w:rPr>
      </w:pPr>
      <w:r w:rsidRPr="0081041B">
        <w:rPr>
          <w:rFonts w:ascii="Times New Roman" w:eastAsia="Calibri" w:hAnsi="Times New Roman" w:cs="Times New Roman"/>
          <w:b/>
          <w:bCs/>
          <w:i/>
          <w:iCs/>
          <w:color w:val="000000"/>
        </w:rPr>
        <w:t>Dietary guideline adherence score</w:t>
      </w:r>
      <w:r w:rsidRPr="0081041B">
        <w:rPr>
          <w:rFonts w:ascii="Times New Roman" w:eastAsia="Calibri" w:hAnsi="Times New Roman" w:cs="Times New Roman"/>
          <w:color w:val="000000"/>
        </w:rPr>
        <w:t xml:space="preserve">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>with maximum of eight points (eight guidelines) was computed, from eight foods</w:t>
      </w:r>
      <w:r w:rsidRPr="0081041B">
        <w:rPr>
          <w:rFonts w:ascii="Times New Roman" w:eastAsia="Calibri" w:hAnsi="Times New Roman" w:cs="Times New Roman"/>
          <w:color w:val="000000"/>
        </w:rPr>
        <w:t xml:space="preserve"> based on responses from the food frequency questionnaire.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: (1) </w:t>
      </w:r>
      <w:bookmarkStart w:id="1" w:name="_Hlk151126116"/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sweets, cookies and snacks; (2) fast food/ canned food; (3) lemonade/soft drinks; </w:t>
      </w:r>
      <w:bookmarkEnd w:id="1"/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(4) fruits; </w:t>
      </w:r>
      <w:bookmarkStart w:id="2" w:name="_Hlk151126142"/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(5) salad and raw vegetables; (6) cooked vegetables; (7) meat; </w:t>
      </w:r>
      <w:r w:rsidR="00E9787E" w:rsidRPr="0081041B">
        <w:rPr>
          <w:rFonts w:ascii="Times New Roman" w:hAnsi="Times New Roman" w:cs="Times New Roman"/>
          <w:color w:val="222222"/>
          <w:shd w:val="clear" w:color="auto" w:fill="FFFFFF"/>
        </w:rPr>
        <w:t>and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(8) fish</w:t>
      </w:r>
    </w:p>
    <w:bookmarkEnd w:id="2"/>
    <w:p w14:paraId="1EFC568F" w14:textId="77777777" w:rsidR="00BD1637" w:rsidRPr="0081041B" w:rsidRDefault="00BD1637" w:rsidP="002B2BF9">
      <w:pPr>
        <w:jc w:val="both"/>
        <w:rPr>
          <w:rFonts w:ascii="Times New Roman" w:hAnsi="Times New Roman" w:cs="Times New Roman"/>
        </w:rPr>
      </w:pPr>
    </w:p>
    <w:p w14:paraId="51916951" w14:textId="300D0F9F" w:rsidR="00BD1637" w:rsidRPr="0081041B" w:rsidRDefault="00BD1637" w:rsidP="002B2BF9">
      <w:pPr>
        <w:jc w:val="both"/>
        <w:rPr>
          <w:rFonts w:ascii="Times New Roman" w:hAnsi="Times New Roman" w:cs="Times New Roman"/>
        </w:rPr>
      </w:pPr>
      <w:r w:rsidRPr="0081041B">
        <w:rPr>
          <w:rFonts w:ascii="Times New Roman" w:hAnsi="Times New Roman" w:cs="Times New Roman"/>
        </w:rPr>
        <w:t xml:space="preserve">Calculation for sweets, cakes and snacks </w:t>
      </w:r>
      <w:r w:rsidR="00E9787E" w:rsidRPr="0081041B">
        <w:rPr>
          <w:rFonts w:ascii="Times New Roman" w:hAnsi="Times New Roman" w:cs="Times New Roman"/>
        </w:rPr>
        <w:t xml:space="preserve">was </w:t>
      </w:r>
      <w:r w:rsidRPr="0081041B">
        <w:rPr>
          <w:rFonts w:ascii="Times New Roman" w:hAnsi="Times New Roman" w:cs="Times New Roman"/>
        </w:rPr>
        <w:t>based on sum score of these items from FFQ.</w:t>
      </w:r>
    </w:p>
    <w:p w14:paraId="52821933" w14:textId="77777777" w:rsidR="00BD1637" w:rsidRPr="0081041B" w:rsidRDefault="00BD1637" w:rsidP="002B2BF9">
      <w:pPr>
        <w:jc w:val="both"/>
        <w:rPr>
          <w:rFonts w:ascii="Times New Roman" w:hAnsi="Times New Roman" w:cs="Times New Roman"/>
        </w:rPr>
      </w:pP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When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the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>sum score of these items was ≤ 6, we consider it </w:t>
      </w:r>
      <w:r w:rsidRPr="0081041B">
        <w:rPr>
          <w:rFonts w:ascii="Times New Roman" w:eastAsia="Calibri" w:hAnsi="Times New Roman" w:cs="Times New Roman"/>
          <w:color w:val="000000"/>
        </w:rPr>
        <w:t xml:space="preserve">as the recommended (recoded as 1 in SPSS). It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>corresponds to intake of these items “less often than 1–4 times a month”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640D8C06" w14:textId="77777777" w:rsidR="00BD1637" w:rsidRPr="0081041B" w:rsidRDefault="00BD1637" w:rsidP="002B2BF9">
      <w:pPr>
        <w:jc w:val="both"/>
        <w:rPr>
          <w:rFonts w:ascii="Times New Roman" w:hAnsi="Times New Roman" w:cs="Times New Roman"/>
        </w:rPr>
      </w:pPr>
    </w:p>
    <w:p w14:paraId="76C19B7E" w14:textId="183D44A7" w:rsidR="00BD1637" w:rsidRPr="0081041B" w:rsidRDefault="00E9787E" w:rsidP="002B2BF9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For c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>alculation was for fast food/canned food</w:t>
      </w:r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we employed “1–4 times a month” and “never” responses from FFQ as recommended </w:t>
      </w:r>
      <w:r w:rsidR="00BD1637" w:rsidRPr="0081041B">
        <w:rPr>
          <w:rFonts w:ascii="Times New Roman" w:eastAsia="Calibri" w:hAnsi="Times New Roman" w:cs="Times New Roman"/>
          <w:color w:val="000000"/>
        </w:rPr>
        <w:t>(recoded as 1 in SPSS)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</w:p>
    <w:p w14:paraId="7C771E64" w14:textId="77777777" w:rsidR="00BD1637" w:rsidRPr="0081041B" w:rsidRDefault="00BD1637" w:rsidP="002B2BF9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0D5D8A5" w14:textId="745DB284" w:rsidR="00BD1637" w:rsidRPr="0081041B" w:rsidRDefault="00E9787E" w:rsidP="002B2BF9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calculation </w:t>
      </w:r>
      <w:r>
        <w:rPr>
          <w:rFonts w:ascii="Times New Roman" w:hAnsi="Times New Roman" w:cs="Times New Roman"/>
          <w:color w:val="222222"/>
          <w:shd w:val="clear" w:color="auto" w:fill="FFFFFF"/>
        </w:rPr>
        <w:t>of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lemonade/soft drinks</w:t>
      </w:r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we employed “1–4 times a month” and “never” as recommended </w:t>
      </w:r>
      <w:r w:rsidR="00BD1637" w:rsidRPr="0081041B">
        <w:rPr>
          <w:rFonts w:ascii="Times New Roman" w:eastAsia="Calibri" w:hAnsi="Times New Roman" w:cs="Times New Roman"/>
          <w:color w:val="000000"/>
        </w:rPr>
        <w:t>(recoded as 1 in SPSS)</w:t>
      </w:r>
      <w:r w:rsidR="00BD1637"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</w:p>
    <w:p w14:paraId="26E4DE3A" w14:textId="77777777" w:rsidR="00BD1637" w:rsidRPr="0081041B" w:rsidRDefault="00BD1637" w:rsidP="002B2BF9">
      <w:pPr>
        <w:jc w:val="both"/>
        <w:rPr>
          <w:rFonts w:ascii="Times New Roman" w:hAnsi="Times New Roman" w:cs="Times New Roman"/>
        </w:rPr>
      </w:pPr>
    </w:p>
    <w:p w14:paraId="352E17F6" w14:textId="6462A4A5" w:rsidR="00BD1637" w:rsidRPr="0081041B" w:rsidRDefault="00E9787E" w:rsidP="002B2BF9">
      <w:p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calculation </w:t>
      </w:r>
      <w:r>
        <w:rPr>
          <w:rFonts w:ascii="Times New Roman" w:hAnsi="Times New Roman" w:cs="Times New Roman"/>
          <w:color w:val="222222"/>
          <w:shd w:val="clear" w:color="auto" w:fill="FFFFFF"/>
        </w:rPr>
        <w:t>of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BD1637" w:rsidRPr="0081041B">
        <w:rPr>
          <w:rFonts w:ascii="Times New Roman" w:eastAsia="Calibri" w:hAnsi="Times New Roman" w:cs="Times New Roman"/>
          <w:color w:val="000000"/>
        </w:rPr>
        <w:t>fruit, raw and cooked vegetables</w:t>
      </w:r>
      <w:r>
        <w:rPr>
          <w:rFonts w:ascii="Times New Roman" w:eastAsia="Calibri" w:hAnsi="Times New Roman" w:cs="Times New Roman"/>
          <w:color w:val="000000"/>
        </w:rPr>
        <w:t>,</w:t>
      </w:r>
      <w:r w:rsidR="00BD1637" w:rsidRPr="0081041B">
        <w:rPr>
          <w:rFonts w:ascii="Times New Roman" w:eastAsia="Calibri" w:hAnsi="Times New Roman" w:cs="Times New Roman"/>
          <w:color w:val="000000"/>
        </w:rPr>
        <w:t xml:space="preserve"> we used "daily" or "several times a day" as recommended (recoded as 1 in SPSS).</w:t>
      </w:r>
    </w:p>
    <w:p w14:paraId="445A02E2" w14:textId="77777777" w:rsidR="00BD1637" w:rsidRPr="0081041B" w:rsidRDefault="00BD1637" w:rsidP="002B2BF9">
      <w:pPr>
        <w:jc w:val="both"/>
        <w:rPr>
          <w:rFonts w:ascii="Times New Roman" w:eastAsia="Calibri" w:hAnsi="Times New Roman" w:cs="Times New Roman"/>
          <w:color w:val="000000"/>
        </w:rPr>
      </w:pPr>
    </w:p>
    <w:p w14:paraId="4C2D775F" w14:textId="02BE5064" w:rsidR="00BD1637" w:rsidRPr="0081041B" w:rsidRDefault="00E9787E" w:rsidP="002B2BF9">
      <w:pPr>
        <w:jc w:val="both"/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calculation </w:t>
      </w:r>
      <w:r>
        <w:rPr>
          <w:rFonts w:ascii="Times New Roman" w:hAnsi="Times New Roman" w:cs="Times New Roman"/>
          <w:color w:val="222222"/>
          <w:shd w:val="clear" w:color="auto" w:fill="FFFFFF"/>
        </w:rPr>
        <w:t>of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BD1637" w:rsidRPr="0081041B">
        <w:rPr>
          <w:rFonts w:ascii="Times New Roman" w:eastAsia="Calibri" w:hAnsi="Times New Roman" w:cs="Times New Roman"/>
          <w:color w:val="000000"/>
        </w:rPr>
        <w:t>meat, the cut-off was "less than daily" (recoded as 1 in SPSS).</w:t>
      </w:r>
    </w:p>
    <w:p w14:paraId="074962D0" w14:textId="77777777" w:rsidR="00BD1637" w:rsidRPr="0081041B" w:rsidRDefault="00BD1637" w:rsidP="002B2BF9">
      <w:pPr>
        <w:jc w:val="both"/>
        <w:rPr>
          <w:rFonts w:ascii="Times New Roman" w:eastAsia="Calibri" w:hAnsi="Times New Roman" w:cs="Times New Roman"/>
          <w:color w:val="000000"/>
        </w:rPr>
      </w:pPr>
    </w:p>
    <w:p w14:paraId="25607D3C" w14:textId="48B4094B" w:rsidR="00BD1637" w:rsidRPr="0081041B" w:rsidRDefault="00E9787E" w:rsidP="002B2B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For 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calculation </w:t>
      </w:r>
      <w:r>
        <w:rPr>
          <w:rFonts w:ascii="Times New Roman" w:hAnsi="Times New Roman" w:cs="Times New Roman"/>
          <w:color w:val="222222"/>
          <w:shd w:val="clear" w:color="auto" w:fill="FFFFFF"/>
        </w:rPr>
        <w:t>of</w:t>
      </w:r>
      <w:r w:rsidRPr="0081041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BD1637" w:rsidRPr="0081041B">
        <w:rPr>
          <w:rFonts w:ascii="Times New Roman" w:eastAsia="Calibri" w:hAnsi="Times New Roman" w:cs="Times New Roman"/>
          <w:color w:val="000000"/>
        </w:rPr>
        <w:t>fish, we used "several times a week" as recommended (recoded as 1 in SPSS).</w:t>
      </w:r>
    </w:p>
    <w:p w14:paraId="01B13F11" w14:textId="77777777" w:rsidR="00BD1637" w:rsidRPr="0081041B" w:rsidRDefault="00BD1637" w:rsidP="00BD1637">
      <w:pPr>
        <w:rPr>
          <w:rFonts w:ascii="Times New Roman" w:hAnsi="Times New Roman" w:cs="Times New Roman"/>
        </w:rPr>
      </w:pPr>
    </w:p>
    <w:p w14:paraId="665B14F2" w14:textId="77777777" w:rsidR="0006045E" w:rsidRDefault="0006045E"/>
    <w:sectPr w:rsidR="0006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37"/>
    <w:rsid w:val="0006045E"/>
    <w:rsid w:val="002B2BF9"/>
    <w:rsid w:val="00A95B1C"/>
    <w:rsid w:val="00BD1637"/>
    <w:rsid w:val="00C42C29"/>
    <w:rsid w:val="00DE45EF"/>
    <w:rsid w:val="00E9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A9642"/>
  <w15:chartTrackingRefBased/>
  <w15:docId w15:val="{876BA2A9-B492-D14E-AA78-A5B54966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6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d El-Ansari</dc:creator>
  <cp:keywords/>
  <dc:description/>
  <cp:lastModifiedBy>Sakari Suominen</cp:lastModifiedBy>
  <cp:revision>2</cp:revision>
  <dcterms:created xsi:type="dcterms:W3CDTF">2023-11-27T13:08:00Z</dcterms:created>
  <dcterms:modified xsi:type="dcterms:W3CDTF">2023-11-27T13:08:00Z</dcterms:modified>
</cp:coreProperties>
</file>